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B6E78" w14:textId="77777777" w:rsidR="005618B6" w:rsidRPr="008B6E5D" w:rsidRDefault="005618B6" w:rsidP="005618B6">
      <w:pPr>
        <w:rPr>
          <w:rFonts w:ascii="Times New Roman" w:hAnsi="Times New Roman" w:cs="Times New Roman"/>
          <w:sz w:val="24"/>
          <w:szCs w:val="28"/>
        </w:rPr>
      </w:pPr>
      <w:r w:rsidRPr="008B6E5D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Pr="008B6E5D">
        <w:rPr>
          <w:rFonts w:ascii="Times New Roman" w:hAnsi="Times New Roman" w:cs="Times New Roman"/>
          <w:b/>
          <w:sz w:val="24"/>
          <w:szCs w:val="28"/>
        </w:rPr>
        <w:t>2</w:t>
      </w:r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8B6E5D">
        <w:rPr>
          <w:rFonts w:ascii="Times New Roman" w:hAnsi="Times New Roman" w:cs="Times New Roman" w:hint="eastAsia"/>
          <w:b/>
          <w:sz w:val="24"/>
          <w:szCs w:val="28"/>
        </w:rPr>
        <w:t xml:space="preserve">Table. </w:t>
      </w:r>
      <w:r w:rsidRPr="008B6E5D">
        <w:rPr>
          <w:rFonts w:ascii="Times New Roman" w:hAnsi="Times New Roman" w:cs="Times New Roman"/>
          <w:sz w:val="24"/>
          <w:szCs w:val="28"/>
        </w:rPr>
        <w:t xml:space="preserve">Major outputs from </w:t>
      </w:r>
      <w:proofErr w:type="spellStart"/>
      <w:r w:rsidRPr="008B6E5D">
        <w:rPr>
          <w:rFonts w:ascii="Times New Roman" w:hAnsi="Times New Roman" w:cs="Times New Roman"/>
          <w:color w:val="000000" w:themeColor="text1"/>
          <w:sz w:val="28"/>
          <w:szCs w:val="28"/>
        </w:rPr>
        <w:t>GeneTEFlow</w:t>
      </w:r>
      <w:proofErr w:type="spellEnd"/>
    </w:p>
    <w:p w14:paraId="4B39AB70" w14:textId="77777777" w:rsidR="005618B6" w:rsidRPr="008B6E5D" w:rsidRDefault="005618B6" w:rsidP="005618B6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5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1"/>
        <w:gridCol w:w="998"/>
      </w:tblGrid>
      <w:tr w:rsidR="005618B6" w:rsidRPr="008B6E5D" w14:paraId="55702656" w14:textId="77777777" w:rsidTr="00B901E5">
        <w:trPr>
          <w:trHeight w:val="302"/>
        </w:trPr>
        <w:tc>
          <w:tcPr>
            <w:tcW w:w="4581" w:type="dxa"/>
            <w:tcBorders>
              <w:top w:val="single" w:sz="12" w:space="0" w:color="auto"/>
              <w:bottom w:val="single" w:sz="4" w:space="0" w:color="auto"/>
            </w:tcBorders>
          </w:tcPr>
          <w:p w14:paraId="7E72CA37" w14:textId="77777777" w:rsidR="005618B6" w:rsidRPr="008B6E5D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Output files 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4" w:space="0" w:color="auto"/>
            </w:tcBorders>
          </w:tcPr>
          <w:p w14:paraId="14C49AB7" w14:textId="77777777" w:rsidR="005618B6" w:rsidRPr="008B6E5D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8"/>
              </w:rPr>
              <w:t>Format</w:t>
            </w:r>
          </w:p>
        </w:tc>
      </w:tr>
      <w:tr w:rsidR="005618B6" w:rsidRPr="008B6E5D" w14:paraId="59693489" w14:textId="77777777" w:rsidTr="00B901E5">
        <w:trPr>
          <w:trHeight w:val="302"/>
        </w:trPr>
        <w:tc>
          <w:tcPr>
            <w:tcW w:w="4581" w:type="dxa"/>
            <w:tcBorders>
              <w:top w:val="single" w:sz="4" w:space="0" w:color="auto"/>
            </w:tcBorders>
          </w:tcPr>
          <w:p w14:paraId="4A7B9280" w14:textId="77777777" w:rsidR="005618B6" w:rsidRPr="008B6E5D" w:rsidRDefault="005618B6" w:rsidP="00B901E5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Raw reads quality control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01B00980" w14:textId="77777777" w:rsidR="005618B6" w:rsidRPr="008B6E5D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18B6" w:rsidRPr="008B6E5D" w14:paraId="6C237B7A" w14:textId="77777777" w:rsidTr="00B901E5">
        <w:trPr>
          <w:trHeight w:val="312"/>
        </w:trPr>
        <w:tc>
          <w:tcPr>
            <w:tcW w:w="4581" w:type="dxa"/>
          </w:tcPr>
          <w:p w14:paraId="34115F16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astQC</w:t>
            </w:r>
            <w:proofErr w:type="spellEnd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utput</w:t>
            </w:r>
          </w:p>
        </w:tc>
        <w:tc>
          <w:tcPr>
            <w:tcW w:w="998" w:type="dxa"/>
          </w:tcPr>
          <w:p w14:paraId="1979AE61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TML</w:t>
            </w:r>
          </w:p>
        </w:tc>
      </w:tr>
      <w:tr w:rsidR="005618B6" w:rsidRPr="008B6E5D" w14:paraId="4735F8C5" w14:textId="77777777" w:rsidTr="00B901E5">
        <w:trPr>
          <w:trHeight w:val="302"/>
        </w:trPr>
        <w:tc>
          <w:tcPr>
            <w:tcW w:w="4581" w:type="dxa"/>
          </w:tcPr>
          <w:p w14:paraId="2844F906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Quality control after reads alignment</w:t>
            </w:r>
          </w:p>
        </w:tc>
        <w:tc>
          <w:tcPr>
            <w:tcW w:w="998" w:type="dxa"/>
          </w:tcPr>
          <w:p w14:paraId="79121ED6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618B6" w:rsidRPr="008B6E5D" w14:paraId="193A697E" w14:textId="77777777" w:rsidTr="00B901E5">
        <w:trPr>
          <w:trHeight w:val="302"/>
        </w:trPr>
        <w:tc>
          <w:tcPr>
            <w:tcW w:w="4581" w:type="dxa"/>
          </w:tcPr>
          <w:p w14:paraId="7C956F4F" w14:textId="77777777" w:rsidR="005618B6" w:rsidRPr="008B6E5D" w:rsidRDefault="005618B6" w:rsidP="00B901E5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pleQC</w:t>
            </w:r>
            <w:proofErr w:type="spellEnd"/>
          </w:p>
        </w:tc>
        <w:tc>
          <w:tcPr>
            <w:tcW w:w="998" w:type="dxa"/>
          </w:tcPr>
          <w:p w14:paraId="0BDC306C" w14:textId="77777777" w:rsidR="005618B6" w:rsidRPr="008B6E5D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F</w:t>
            </w:r>
          </w:p>
        </w:tc>
      </w:tr>
      <w:tr w:rsidR="005618B6" w:rsidRPr="008B6E5D" w14:paraId="039046E0" w14:textId="77777777" w:rsidTr="00B901E5">
        <w:trPr>
          <w:trHeight w:val="302"/>
        </w:trPr>
        <w:tc>
          <w:tcPr>
            <w:tcW w:w="4581" w:type="dxa"/>
          </w:tcPr>
          <w:p w14:paraId="70EDBA79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Quantification</w:t>
            </w:r>
          </w:p>
        </w:tc>
        <w:tc>
          <w:tcPr>
            <w:tcW w:w="998" w:type="dxa"/>
          </w:tcPr>
          <w:p w14:paraId="6B179A88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618B6" w:rsidRPr="008B6E5D" w14:paraId="207DE512" w14:textId="77777777" w:rsidTr="00B901E5">
        <w:trPr>
          <w:trHeight w:val="302"/>
        </w:trPr>
        <w:tc>
          <w:tcPr>
            <w:tcW w:w="4581" w:type="dxa"/>
          </w:tcPr>
          <w:p w14:paraId="50FBAF67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l.</w:t>
            </w:r>
            <w:proofErr w:type="gram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ple.Counts.genes</w:t>
            </w:r>
            <w:proofErr w:type="gramEnd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results</w:t>
            </w:r>
            <w:proofErr w:type="spellEnd"/>
          </w:p>
        </w:tc>
        <w:tc>
          <w:tcPr>
            <w:tcW w:w="998" w:type="dxa"/>
          </w:tcPr>
          <w:p w14:paraId="6284ECD0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T</w:t>
            </w:r>
          </w:p>
        </w:tc>
      </w:tr>
      <w:tr w:rsidR="005618B6" w:rsidRPr="008B6E5D" w14:paraId="15849B22" w14:textId="77777777" w:rsidTr="00B901E5">
        <w:trPr>
          <w:trHeight w:val="69"/>
        </w:trPr>
        <w:tc>
          <w:tcPr>
            <w:tcW w:w="4581" w:type="dxa"/>
          </w:tcPr>
          <w:p w14:paraId="18C9A089" w14:textId="77777777" w:rsidR="005618B6" w:rsidRPr="008B6E5D" w:rsidRDefault="005618B6" w:rsidP="00B901E5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proofErr w:type="gram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l.sample.TPM.genes.results</w:t>
            </w:r>
            <w:proofErr w:type="spellEnd"/>
            <w:proofErr w:type="gramEnd"/>
          </w:p>
        </w:tc>
        <w:tc>
          <w:tcPr>
            <w:tcW w:w="998" w:type="dxa"/>
          </w:tcPr>
          <w:p w14:paraId="0A2055B4" w14:textId="77777777" w:rsidR="005618B6" w:rsidRPr="008B6E5D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T</w:t>
            </w:r>
          </w:p>
        </w:tc>
      </w:tr>
      <w:tr w:rsidR="005618B6" w:rsidRPr="008B6E5D" w14:paraId="6E56E4D3" w14:textId="77777777" w:rsidTr="00B901E5">
        <w:trPr>
          <w:trHeight w:val="69"/>
        </w:trPr>
        <w:tc>
          <w:tcPr>
            <w:tcW w:w="4581" w:type="dxa"/>
          </w:tcPr>
          <w:p w14:paraId="1B40186F" w14:textId="77777777" w:rsidR="005618B6" w:rsidRPr="008B6E5D" w:rsidRDefault="005618B6" w:rsidP="00B901E5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l.</w:t>
            </w:r>
            <w:proofErr w:type="gram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mple.Counts.TE</w:t>
            </w:r>
            <w:proofErr w:type="gramEnd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results</w:t>
            </w:r>
            <w:proofErr w:type="spellEnd"/>
          </w:p>
        </w:tc>
        <w:tc>
          <w:tcPr>
            <w:tcW w:w="998" w:type="dxa"/>
          </w:tcPr>
          <w:p w14:paraId="04F60CD4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T</w:t>
            </w:r>
          </w:p>
        </w:tc>
      </w:tr>
      <w:tr w:rsidR="005618B6" w:rsidRPr="008B6E5D" w14:paraId="2EB81E44" w14:textId="77777777" w:rsidTr="00B901E5">
        <w:trPr>
          <w:trHeight w:val="69"/>
        </w:trPr>
        <w:tc>
          <w:tcPr>
            <w:tcW w:w="4581" w:type="dxa"/>
          </w:tcPr>
          <w:p w14:paraId="16955B41" w14:textId="77777777" w:rsidR="005618B6" w:rsidRPr="008B6E5D" w:rsidRDefault="005618B6" w:rsidP="00B901E5">
            <w:pPr>
              <w:pStyle w:val="ListParagraph"/>
              <w:ind w:firstLineChars="0" w:firstLine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spellStart"/>
            <w:proofErr w:type="gram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l.sample.TPM.TE.results</w:t>
            </w:r>
            <w:proofErr w:type="spellEnd"/>
            <w:proofErr w:type="gramEnd"/>
          </w:p>
        </w:tc>
        <w:tc>
          <w:tcPr>
            <w:tcW w:w="998" w:type="dxa"/>
          </w:tcPr>
          <w:p w14:paraId="7ADA95F7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T</w:t>
            </w:r>
          </w:p>
        </w:tc>
      </w:tr>
      <w:tr w:rsidR="005618B6" w:rsidRPr="008B6E5D" w14:paraId="78A29E00" w14:textId="77777777" w:rsidTr="00B901E5">
        <w:trPr>
          <w:trHeight w:val="302"/>
        </w:trPr>
        <w:tc>
          <w:tcPr>
            <w:tcW w:w="4581" w:type="dxa"/>
          </w:tcPr>
          <w:p w14:paraId="686DE227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Differential expression analysis</w:t>
            </w:r>
          </w:p>
        </w:tc>
        <w:tc>
          <w:tcPr>
            <w:tcW w:w="998" w:type="dxa"/>
          </w:tcPr>
          <w:p w14:paraId="5A89EEFF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618B6" w:rsidRPr="008B6E5D" w14:paraId="44918BA7" w14:textId="77777777" w:rsidTr="00B901E5">
        <w:trPr>
          <w:trHeight w:val="302"/>
        </w:trPr>
        <w:tc>
          <w:tcPr>
            <w:tcW w:w="4581" w:type="dxa"/>
          </w:tcPr>
          <w:p w14:paraId="11945F63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all.deseq2.genes.out.txt</w:t>
            </w:r>
          </w:p>
        </w:tc>
        <w:tc>
          <w:tcPr>
            <w:tcW w:w="998" w:type="dxa"/>
          </w:tcPr>
          <w:p w14:paraId="041C1656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T</w:t>
            </w:r>
          </w:p>
        </w:tc>
      </w:tr>
      <w:tr w:rsidR="005618B6" w:rsidRPr="008B6E5D" w14:paraId="0DCAFAAA" w14:textId="77777777" w:rsidTr="00B901E5">
        <w:trPr>
          <w:trHeight w:val="302"/>
        </w:trPr>
        <w:tc>
          <w:tcPr>
            <w:tcW w:w="4581" w:type="dxa"/>
          </w:tcPr>
          <w:p w14:paraId="1EA7582B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all.deseq2.TE.out.txt</w:t>
            </w:r>
          </w:p>
        </w:tc>
        <w:tc>
          <w:tcPr>
            <w:tcW w:w="998" w:type="dxa"/>
          </w:tcPr>
          <w:p w14:paraId="14EE1C93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T</w:t>
            </w:r>
          </w:p>
        </w:tc>
      </w:tr>
      <w:tr w:rsidR="005618B6" w:rsidRPr="008B6E5D" w14:paraId="5DA93B86" w14:textId="77777777" w:rsidTr="00B901E5">
        <w:trPr>
          <w:trHeight w:val="302"/>
        </w:trPr>
        <w:tc>
          <w:tcPr>
            <w:tcW w:w="4581" w:type="dxa"/>
          </w:tcPr>
          <w:p w14:paraId="3EFEF545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Summary report</w:t>
            </w:r>
          </w:p>
        </w:tc>
        <w:tc>
          <w:tcPr>
            <w:tcW w:w="998" w:type="dxa"/>
          </w:tcPr>
          <w:p w14:paraId="561423AB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618B6" w:rsidRPr="008B6E5D" w14:paraId="0C858D00" w14:textId="77777777" w:rsidTr="00B901E5">
        <w:trPr>
          <w:trHeight w:val="302"/>
        </w:trPr>
        <w:tc>
          <w:tcPr>
            <w:tcW w:w="4581" w:type="dxa"/>
          </w:tcPr>
          <w:p w14:paraId="405D6CCE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all.sample.siggene.sum.txt</w:t>
            </w:r>
          </w:p>
        </w:tc>
        <w:tc>
          <w:tcPr>
            <w:tcW w:w="998" w:type="dxa"/>
          </w:tcPr>
          <w:p w14:paraId="5B23EE9B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T</w:t>
            </w:r>
          </w:p>
        </w:tc>
      </w:tr>
      <w:tr w:rsidR="005618B6" w:rsidRPr="008B6E5D" w14:paraId="0B5C8620" w14:textId="77777777" w:rsidTr="00B901E5">
        <w:trPr>
          <w:trHeight w:val="302"/>
        </w:trPr>
        <w:tc>
          <w:tcPr>
            <w:tcW w:w="4581" w:type="dxa"/>
          </w:tcPr>
          <w:p w14:paraId="7A7EE08F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</w:t>
            </w:r>
            <w:proofErr w:type="gram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ll.sig.gene</w:t>
            </w:r>
            <w:proofErr w:type="gramEnd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subset.*sum.pdf</w:t>
            </w:r>
          </w:p>
        </w:tc>
        <w:tc>
          <w:tcPr>
            <w:tcW w:w="998" w:type="dxa"/>
          </w:tcPr>
          <w:p w14:paraId="7079CA8D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F</w:t>
            </w:r>
          </w:p>
        </w:tc>
      </w:tr>
      <w:tr w:rsidR="005618B6" w:rsidRPr="008B6E5D" w14:paraId="2981A612" w14:textId="77777777" w:rsidTr="00B901E5">
        <w:trPr>
          <w:trHeight w:val="302"/>
        </w:trPr>
        <w:tc>
          <w:tcPr>
            <w:tcW w:w="4581" w:type="dxa"/>
          </w:tcPr>
          <w:p w14:paraId="779239B0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all.sample.sigTE.sum.txt</w:t>
            </w:r>
          </w:p>
        </w:tc>
        <w:tc>
          <w:tcPr>
            <w:tcW w:w="998" w:type="dxa"/>
          </w:tcPr>
          <w:p w14:paraId="3FBBFA64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XT</w:t>
            </w:r>
          </w:p>
        </w:tc>
      </w:tr>
      <w:tr w:rsidR="005618B6" w:rsidRPr="008B6E5D" w14:paraId="342F56D7" w14:textId="77777777" w:rsidTr="00B901E5">
        <w:trPr>
          <w:trHeight w:val="302"/>
        </w:trPr>
        <w:tc>
          <w:tcPr>
            <w:tcW w:w="4581" w:type="dxa"/>
          </w:tcPr>
          <w:p w14:paraId="6DCCCEE9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all.sig.</w:t>
            </w:r>
            <w:proofErr w:type="gramStart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E.subset</w:t>
            </w:r>
            <w:proofErr w:type="gramEnd"/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*sum.pdf</w:t>
            </w:r>
          </w:p>
        </w:tc>
        <w:tc>
          <w:tcPr>
            <w:tcW w:w="998" w:type="dxa"/>
          </w:tcPr>
          <w:p w14:paraId="652AC0B2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F</w:t>
            </w:r>
          </w:p>
        </w:tc>
      </w:tr>
      <w:tr w:rsidR="005618B6" w:rsidRPr="008B6E5D" w14:paraId="417DB053" w14:textId="77777777" w:rsidTr="00B901E5">
        <w:trPr>
          <w:trHeight w:val="90"/>
        </w:trPr>
        <w:tc>
          <w:tcPr>
            <w:tcW w:w="4581" w:type="dxa"/>
          </w:tcPr>
          <w:p w14:paraId="17233858" w14:textId="77777777" w:rsidR="005618B6" w:rsidRPr="008B6E5D" w:rsidRDefault="005618B6" w:rsidP="00B9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Gene set enrichment analysis</w:t>
            </w:r>
          </w:p>
        </w:tc>
        <w:tc>
          <w:tcPr>
            <w:tcW w:w="998" w:type="dxa"/>
          </w:tcPr>
          <w:p w14:paraId="3D355153" w14:textId="77777777" w:rsidR="005618B6" w:rsidRPr="008B6E5D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18B6" w:rsidRPr="008B6E5D" w14:paraId="6A6A5C83" w14:textId="77777777" w:rsidTr="00B901E5">
        <w:trPr>
          <w:trHeight w:val="302"/>
        </w:trPr>
        <w:tc>
          <w:tcPr>
            <w:tcW w:w="4581" w:type="dxa"/>
          </w:tcPr>
          <w:p w14:paraId="0DE22B75" w14:textId="77777777" w:rsidR="005618B6" w:rsidRPr="008B6E5D" w:rsidRDefault="005618B6" w:rsidP="00B901E5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GSEA output</w:t>
            </w:r>
          </w:p>
        </w:tc>
        <w:tc>
          <w:tcPr>
            <w:tcW w:w="998" w:type="dxa"/>
          </w:tcPr>
          <w:p w14:paraId="38A9F009" w14:textId="77777777" w:rsidR="005618B6" w:rsidRPr="008B6E5D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IP file</w:t>
            </w:r>
          </w:p>
        </w:tc>
      </w:tr>
      <w:tr w:rsidR="005618B6" w:rsidRPr="008B6E5D" w14:paraId="6587794D" w14:textId="77777777" w:rsidTr="00B901E5">
        <w:trPr>
          <w:trHeight w:val="312"/>
        </w:trPr>
        <w:tc>
          <w:tcPr>
            <w:tcW w:w="4581" w:type="dxa"/>
          </w:tcPr>
          <w:p w14:paraId="0D6C063A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b/>
                <w:sz w:val="24"/>
                <w:szCs w:val="24"/>
              </w:rPr>
              <w:t>Pipeline logs</w:t>
            </w:r>
          </w:p>
        </w:tc>
        <w:tc>
          <w:tcPr>
            <w:tcW w:w="998" w:type="dxa"/>
          </w:tcPr>
          <w:p w14:paraId="0437A37C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618B6" w:rsidRPr="008B6E5D" w14:paraId="7F276862" w14:textId="77777777" w:rsidTr="00B901E5">
        <w:trPr>
          <w:trHeight w:val="302"/>
        </w:trPr>
        <w:tc>
          <w:tcPr>
            <w:tcW w:w="4581" w:type="dxa"/>
          </w:tcPr>
          <w:p w14:paraId="19457417" w14:textId="77777777" w:rsidR="005618B6" w:rsidRPr="00371F23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1F2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nf.report.html</w:t>
            </w:r>
          </w:p>
        </w:tc>
        <w:tc>
          <w:tcPr>
            <w:tcW w:w="998" w:type="dxa"/>
          </w:tcPr>
          <w:p w14:paraId="1883462A" w14:textId="77777777" w:rsidR="005618B6" w:rsidRPr="008B6E5D" w:rsidRDefault="005618B6" w:rsidP="00B901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TML</w:t>
            </w:r>
          </w:p>
        </w:tc>
      </w:tr>
      <w:tr w:rsidR="005618B6" w:rsidRPr="008B6E5D" w14:paraId="4E8F0F83" w14:textId="77777777" w:rsidTr="00B901E5">
        <w:trPr>
          <w:trHeight w:val="60"/>
        </w:trPr>
        <w:tc>
          <w:tcPr>
            <w:tcW w:w="4581" w:type="dxa"/>
            <w:tcBorders>
              <w:bottom w:val="single" w:sz="12" w:space="0" w:color="auto"/>
            </w:tcBorders>
          </w:tcPr>
          <w:p w14:paraId="25DC8179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  nf.timeline.html</w:t>
            </w:r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14:paraId="175FBAD4" w14:textId="77777777" w:rsidR="005618B6" w:rsidRPr="008B6E5D" w:rsidRDefault="005618B6" w:rsidP="00B901E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B6E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TML</w:t>
            </w:r>
          </w:p>
        </w:tc>
      </w:tr>
    </w:tbl>
    <w:p w14:paraId="6152ECC7" w14:textId="77777777" w:rsidR="005618B6" w:rsidRPr="008B6E5D" w:rsidRDefault="005618B6" w:rsidP="005618B6">
      <w:pPr>
        <w:rPr>
          <w:rFonts w:ascii="Times New Roman" w:hAnsi="Times New Roman" w:cs="Times New Roman"/>
          <w:sz w:val="24"/>
          <w:szCs w:val="28"/>
        </w:rPr>
      </w:pPr>
    </w:p>
    <w:p w14:paraId="467B857F" w14:textId="77777777" w:rsidR="00691A0D" w:rsidRDefault="005618B6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8B6"/>
    <w:rsid w:val="000E4DD1"/>
    <w:rsid w:val="005618B6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08202"/>
  <w15:chartTrackingRefBased/>
  <w15:docId w15:val="{DA8F81ED-1664-4179-9C70-30708284C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8B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8B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18B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13T15:05:00Z</dcterms:created>
  <dcterms:modified xsi:type="dcterms:W3CDTF">2020-08-13T15:05:00Z</dcterms:modified>
</cp:coreProperties>
</file>